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46F665">
      <w:pPr>
        <w:tabs>
          <w:tab w:val="left" w:pos="4909"/>
        </w:tabs>
        <w:jc w:val="center"/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</w:pPr>
      <w:r>
        <w:rPr>
          <w:rStyle w:val="4"/>
          <w:rFonts w:hint="eastAsia"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 xml:space="preserve">Table S3 </w:t>
      </w:r>
      <w:r>
        <w:rPr>
          <w:rStyle w:val="4"/>
          <w:rFonts w:ascii="Times New Roman" w:hAnsi="Times New Roman" w:eastAsia="Microsoft YaHei UI"/>
          <w:b/>
          <w:bCs/>
          <w:spacing w:val="8"/>
          <w:sz w:val="28"/>
          <w:szCs w:val="28"/>
          <w:shd w:val="clear" w:color="auto" w:fill="FFFFFF"/>
        </w:rPr>
        <w:t>Morphology and colony characteristics of LJ-19 strain</w:t>
      </w:r>
    </w:p>
    <w:p w14:paraId="05A85743">
      <w:r>
        <w:drawing>
          <wp:inline distT="0" distB="0" distL="0" distR="0">
            <wp:extent cx="5331460" cy="2385060"/>
            <wp:effectExtent l="0" t="0" r="2540" b="15240"/>
            <wp:docPr id="4889743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974377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2883" cy="2385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3172D"/>
    <w:rsid w:val="2FA3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wx_text_underli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3:14:00Z</dcterms:created>
  <dc:creator>WPS_1653645883</dc:creator>
  <cp:lastModifiedBy>WPS_1653645883</cp:lastModifiedBy>
  <dcterms:modified xsi:type="dcterms:W3CDTF">2025-09-23T03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3BC07A5AAB947C3A0D608B81253A9F0_11</vt:lpwstr>
  </property>
  <property fmtid="{D5CDD505-2E9C-101B-9397-08002B2CF9AE}" pid="4" name="KSOTemplateDocerSaveRecord">
    <vt:lpwstr>eyJoZGlkIjoiOTNjYzc3MTA2OWE3MmQ5YWY0MzQyMzMzZWM3Njc1ZDIiLCJ1c2VySWQiOiIxMzcyNjkwMDE5In0=</vt:lpwstr>
  </property>
</Properties>
</file>